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1 Table. Mycobacterial species analyzed for identification of domains in PE and PPE proteins 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47165</wp:posOffset>
                </wp:positionV>
                <wp:extent cx="5559425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9425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5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02"/>
                              <w:gridCol w:w="5953"/>
                            </w:tblGrid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Mycobacterial species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iCs/>
                                      <w:sz w:val="24"/>
                                      <w:szCs w:val="24"/>
                                    </w:rPr>
                                    <w:t>Infection typ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abscessus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subsp. bolletii str. GO 06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Opportunistic infectio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africanum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GM041182 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Human tuberculosis in West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avium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subsp. paratuberculosis K-10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he causative agent of Johne’s disease in cattle and other ruminan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bovis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BCG str. Pasteur 1173P2 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Cs/>
                                      <w:sz w:val="24"/>
                                      <w:szCs w:val="24"/>
                                    </w:rPr>
                                    <w:t>Vacci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canettii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CIPT 140010059 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ulmonary tuberculosis</w:t>
                                  </w:r>
                                  <w:r>
                                    <w:rPr>
                                      <w:rStyle w:val="Appleconvertedspace"/>
                                      <w:rFonts w:eastAsia="Calibri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bCs/>
                                      <w:i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Cs/>
                                      <w:i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chubuense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NBB4 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n-pathogenic strain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</w:rPr>
                                    <w:t>, versatile hydrocarbon degrad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gilvum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PYR-GCK 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n-pathogenic strain</w:t>
                                  </w:r>
                                  <w:r>
                                    <w:rPr>
                                      <w:rFonts w:eastAsia="Calibri"/>
                                    </w:rPr>
                                    <w:t>, a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lso useful in the application of bioremediation processes since they can degrade high-molecular-weight polycyclic aromatic hydrocarbons (PAHs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gilvum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Spyr1 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indicuspranii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MTCC9506 M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 xml:space="preserve">Immunotherapeutic against leprosy and also approved as a vaccine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intracellulare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MOTT-64 </w:t>
                                  </w:r>
                                </w:p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Causes tuberculosis in birds and pulmonary and disseminated infections in immunocompromized huma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leprae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Br4923 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n unculturable obligate pathogen that causes leprosy in huma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liflandii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128FXT 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rog pathoge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marinum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M 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thogen of fish and amphibia, is a near relative of MTB, the etiologic agent of tuberculosis in huma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neoaurum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VKM Ac-1815D </w:t>
                                  </w:r>
                                </w:p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ynthesizes the valuable steroid precursor 4-androstene-3,17-dione as a major product from sitoste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rhodesiae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NBB3 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are cases of peritonitis, also involved in PAH degradation pathwa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smegmatis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str. MC2 155 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Non-pathogenic speci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ulcerans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Agy99 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auses Buruli ulcer in huma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vanbaalenii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PYR-1 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n-pathogenic strain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, useful for bioremedi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yongonense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05-1390 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Pulmonary disea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arupense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Tenosynovitis and osteoarticular infectio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thermoresistibile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ATCC 19527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Cs/>
                                      <w:sz w:val="24"/>
                                      <w:szCs w:val="24"/>
                                    </w:rPr>
                                    <w:t>Human pathoge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 aromaticivorans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Powerful degrading capacity to polycyclic aromatic compounds (PAHs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asiaticum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pneumonia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uman infe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 xml:space="preserve">Mycobacterium bohemicum 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uman, Veterinary</w:t>
                                  </w:r>
                                </w:p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Down's syndrome and tuberculosi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caprae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Tuberculosis among animals and to a limited extent in huma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59" w:hRule="atLeast"/>
                              </w:trPr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colombiense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Respiratory disease and disseminated infection in immunocompromised HIV patients as well as lymphadenopathy in immunocompetent childre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conceptionense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Opportunistic pathogen. Infections include skin and soft tissue infection characterized by slowly progressive granulomatous inflammation, lymphadenitis, skeletal and pulmonary infections, and catheter-related, disseminated infection in immunocompromised pati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0" w:hRule="atLeast"/>
                              </w:trPr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cosmeticum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  <w:t>Cosmetic infection and from a nail salon</w:t>
                                  </w:r>
                                </w:p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bCs/>
                                      <w:iCs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Cs/>
                                      <w:iCs/>
                                      <w:kern w:val="2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europaeum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Cs/>
                                      <w:sz w:val="24"/>
                                      <w:szCs w:val="24"/>
                                    </w:rPr>
                                    <w:t xml:space="preserve">Higher risk of lung infection in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immunocompromised hosts/ patien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fortuitum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Occasionally cause miscellaneous human infections, including skin and soft tissue infections, post-surgical wound infections, lymphadenitis, and catheter-related infections, but it can also cause lung disease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genavense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 xml:space="preserve">Disseminated infection,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pportunistic</w:t>
                                  </w:r>
                                  <w:r>
                                    <w:rPr>
                                      <w:rStyle w:val="Appleconvertedspace"/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  <w:hyperlink r:id="rId2">
                                    <w:r>
                                      <w:rPr>
                                        <w:rStyle w:val="InternetLink"/>
                                        <w:rFonts w:eastAsia="Calibri"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</w:rPr>
                                      <w:t>pathogen</w:t>
                                    </w:r>
                                  </w:hyperlink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, gastro-intestinal disorders</w:t>
                                  </w:r>
                                </w:p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Cs/>
                                      <w:sz w:val="24"/>
                                      <w:szCs w:val="24"/>
                                      <w:shd w:fill="FFFFFF" w:val="cle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hassiacum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Cs/>
                                      <w:sz w:val="24"/>
                                      <w:szCs w:val="24"/>
                                    </w:rPr>
                                    <w:t>Non-pathogeni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heraklionense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 chronic tenosynovitis associated with trauma and foreign body introduction in an otherwise healthy individu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immunogenum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Style w:val="Appleconvertedspace"/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mplicated in cutaneous infection in both healthy and immunosuppressed patien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iranicum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Cs/>
                                      <w:sz w:val="24"/>
                                      <w:szCs w:val="24"/>
                                    </w:rPr>
                                    <w:t>Infrequent human pathoge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kyorinense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thogenic for humans and have substantial clinical effec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lentiflavum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Infections involve in skin or lymph node. Also, it has been isolated from pleural effusions, ascites, and from lung tissues, chronic pulmonary infection in immunodominant patien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lepromatosis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Style w:val="Appleconvertedspace"/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L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epromatous leprosy (LL) and diffuse lepromatous leprosy (DLL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llatzerense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  <w:t>Abdominal abscess</w:t>
                                  </w:r>
                                </w:p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bCs/>
                                      <w:iCs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Cs/>
                                      <w:iCs/>
                                      <w:kern w:val="2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mageritense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Style w:val="Appleconvertedspace"/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neumonia in an immunocompromised patient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kansasii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ATCC 12478 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ulmonary disease in immuno-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mpromised individual, found in aquatic environment</w:t>
                                  </w:r>
                                </w:p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nebraskense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  <w:t>Nodular pulmonary disea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neoaurum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Bloodstream infection is rare and occurs most often in immunocompromised hosts who present with undifferentiated fever and have an indwelling venous cathet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obuense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apable of  forming a black product from p-aminosalicylate and salicylate.</w:t>
                                  </w:r>
                                </w:p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Heat-killed</w:t>
                                  </w:r>
                                  <w:r>
                                    <w:rPr>
                                      <w:rStyle w:val="Appleconvertedspace"/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Mycobacterium obuense</w:t>
                                  </w:r>
                                  <w:r>
                                    <w:rPr>
                                      <w:rStyle w:val="Appleconvertedspace"/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is immunomodulatory and has been used to direct the immune response in the treatment of cancers - notably pancreatic cancer and malignant melanom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orygis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Cs/>
                                      <w:sz w:val="24"/>
                                      <w:szCs w:val="24"/>
                                    </w:rPr>
                                    <w:t>Causative agent of tuberculosis in animals and huma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parascrofulaceum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Opportunistic pathogen, pulmonary infe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rhodesiae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ulmonary disea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senegalense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Cause disease among cattle in east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setense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aumatic chronic skin abscess associated with osteiti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septicum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n the immunosuppressed patient, these organisms cause serious infections such as catheter-related bacteraemia or disseminated disea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simiae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lymphadenitis in an immunocompetent children, pediatric case, mostly in</w:t>
                                  </w:r>
                                </w:p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 xml:space="preserve">pulmonary and reticuloendothelial system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arupense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Pulmonary infection and tenosynoviti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triplex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 xml:space="preserve">Causes episodic in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immunocompetent host</w:t>
                                  </w:r>
                                </w:p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tusciae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ervical lymphadenitis in immunocomponent hos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vaccae</w:t>
                                  </w:r>
                                </w:p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Low pathogenicity for humans, heat-killed</w:t>
                                  </w:r>
                                  <w:r>
                                    <w:rPr>
                                      <w:rStyle w:val="Appleconvertedspace"/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 </w:t>
                                  </w:r>
                                  <w:r>
                                    <w:rPr>
                                      <w:rStyle w:val="Emphasis"/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M. vaccae</w:t>
                                  </w:r>
                                  <w:r>
                                    <w:rPr>
                                      <w:rStyle w:val="Appleconvertedspace"/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immunotherapeutic ag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vulneris</w:t>
                                  </w:r>
                                </w:p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Cs/>
                                      <w:sz w:val="24"/>
                                      <w:szCs w:val="24"/>
                                    </w:rPr>
                                    <w:t>Non-tuberculosis opportunistic pathoge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xenopi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  <w:t>Pulmonary infection</w:t>
                                  </w:r>
                                </w:p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bCs/>
                                      <w:iCs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Cs/>
                                      <w:iCs/>
                                      <w:kern w:val="2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ycobacterium gastri 'Wayne'</w:t>
                                  </w:r>
                                </w:p>
                              </w:tc>
                              <w:tc>
                                <w:tcPr>
                                  <w:tcW w:w="59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ports of pediatric infection,</w:t>
                                  </w:r>
                                </w:p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asual resident of human stomach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7.75pt;height:792pt;mso-wrap-distance-left:0pt;mso-wrap-distance-right:9pt;mso-wrap-distance-top:0pt;mso-wrap-distance-bottom:0pt;margin-top:113.9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75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02"/>
                        <w:gridCol w:w="5953"/>
                      </w:tblGrid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ycobacterial species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iCs/>
                                <w:sz w:val="24"/>
                                <w:szCs w:val="24"/>
                              </w:rPr>
                              <w:t>Infection typ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abscessus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 xml:space="preserve"> subsp. bolletii str. GO 06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Opportunistic infectio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africanum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 xml:space="preserve"> GM041182 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Human tuberculosis in West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avium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 xml:space="preserve"> subsp. paratuberculosis K-10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The causative agent of Johne’s disease in cattle and other ruminan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bovis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 xml:space="preserve"> BCG str. Pasteur 1173P2 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Cs/>
                                <w:sz w:val="24"/>
                                <w:szCs w:val="24"/>
                              </w:rPr>
                              <w:t>Vacci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canettii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 xml:space="preserve"> CIPT 140010059 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ulmonary tuberculosis</w:t>
                            </w:r>
                            <w:r>
                              <w:rPr>
                                <w:rStyle w:val="Appleconvertedspace"/>
                                <w:rFonts w:eastAsia="Calibri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bCs/>
                                <w:i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Cs/>
                                <w:i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chubuense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 xml:space="preserve"> NBB4 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Non-pathogenic strain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kern w:val="2"/>
                                <w:sz w:val="24"/>
                                <w:szCs w:val="24"/>
                              </w:rPr>
                              <w:t>, versatile hydrocarbon degrad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gilvum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 xml:space="preserve"> PYR-GCK 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n-pathogenic strain</w:t>
                            </w:r>
                            <w:r>
                              <w:rPr>
                                <w:rFonts w:eastAsia="Calibri"/>
                              </w:rPr>
                              <w:t>, a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lso useful in the application of bioremediation processes since they can degrade high-molecular-weight polycyclic aromatic hydrocarbons (PAHs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gilvum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 xml:space="preserve"> Spyr1 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indicuspranii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 xml:space="preserve"> MTCC9506 M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 xml:space="preserve">Immunotherapeutic against leprosy and also approved as a vaccine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intracellulare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 xml:space="preserve"> MOTT-64 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Causes tuberculosis in birds and pulmonary and disseminated infections in immunocompromized huma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leprae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 xml:space="preserve"> Br4923 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An unculturable obligate pathogen that causes leprosy in huma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liflandii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 xml:space="preserve"> 128FXT 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Frog pathoge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marinum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 xml:space="preserve"> M 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Pathogen of fish and amphibia, is a near relative of MTB, the etiologic agent of tuberculosis in huma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neoaurum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 xml:space="preserve"> VKM Ac-1815D 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Synthesizes the valuable steroid precursor 4-androstene-3,17-dione as a major product from sitoste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rhodesiae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 xml:space="preserve"> NBB3 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are cases of peritonitis, also involved in PAH degradation pathwa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smegmatis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 xml:space="preserve"> str. MC2 155 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Non-pathogenic speci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ulcerans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 xml:space="preserve"> Agy99 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Causes Buruli ulcer in huma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vanbaalenii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 xml:space="preserve"> PYR-1 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n-pathogenic strain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, useful for bioremedi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yongonense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 xml:space="preserve"> 05-1390 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24"/>
                                <w:szCs w:val="24"/>
                                <w:shd w:fill="FFFFFF" w:val="clear"/>
                              </w:rPr>
                              <w:t>Pulmonary disea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arupense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Tenosynovitis and osteoarticular infectio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thermoresistibile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 xml:space="preserve"> ATCC 19527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Cs/>
                                <w:sz w:val="24"/>
                                <w:szCs w:val="24"/>
                              </w:rPr>
                              <w:t>Human pathoge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 aromaticivorans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Powerful degrading capacity to polycyclic aromatic compounds (PAHs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asiaticum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  <w:shd w:fill="FFFFFF" w:val="clear"/>
                              </w:rPr>
                              <w:t>pneumonia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 xml:space="preserve">,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human infe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 xml:space="preserve">Mycobacterium bohemicum 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Human, Veterinary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Down's syndrome and tuberculosi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caprae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Tuberculosis among animals and to a limited extent in humans</w:t>
                            </w:r>
                          </w:p>
                        </w:tc>
                      </w:tr>
                      <w:tr>
                        <w:trPr>
                          <w:trHeight w:val="1259" w:hRule="atLeast"/>
                        </w:trPr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colombiense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Respiratory disease and disseminated infection in immunocompromised HIV patients as well as lymphadenopathy in immunocompetent childre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conceptionense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Opportunistic pathogen. Infections include skin and soft tissue infection characterized by slowly progressive granulomatous inflammation, lymphadenitis, skeletal and pulmonary infections, and catheter-related, disseminated infection in immunocompromised patients</w:t>
                            </w:r>
                          </w:p>
                        </w:tc>
                      </w:tr>
                      <w:tr>
                        <w:trPr>
                          <w:trHeight w:val="440" w:hRule="atLeast"/>
                        </w:trPr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cosmeticum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bCs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Cs/>
                                <w:kern w:val="2"/>
                                <w:sz w:val="24"/>
                                <w:szCs w:val="24"/>
                              </w:rPr>
                              <w:t>Cosmetic infection and from a nail salon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bCs/>
                                <w:iCs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Cs/>
                                <w:iCs/>
                                <w:kern w:val="2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europaeum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Cs/>
                                <w:sz w:val="24"/>
                                <w:szCs w:val="24"/>
                              </w:rPr>
                              <w:t xml:space="preserve">Higher risk of lung infection in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immunocompromised hosts/ patien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fortuitum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Occasionally cause miscellaneous human infections, including skin and soft tissue infections, post-surgical wound infections, lymphadenitis, and catheter-related infections, but it can also cause lung disease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genavense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shd w:fill="FFFFFF" w:val="clear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 xml:space="preserve">Disseminated infection,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opportunistic</w:t>
                            </w:r>
                            <w:r>
                              <w:rPr>
                                <w:rStyle w:val="Appleconvertedspace"/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  <w:hyperlink r:id="rId3">
                              <w:r>
                                <w:rPr>
                                  <w:rStyle w:val="InternetLink"/>
                                  <w:rFonts w:eastAsia="Calibri"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</w:rPr>
                                <w:t>pathogen</w:t>
                              </w:r>
                            </w:hyperlink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, gastro-intestinal disorders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  <w:shd w:fill="FFFFFF" w:val="clear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Cs/>
                                <w:sz w:val="24"/>
                                <w:szCs w:val="24"/>
                                <w:shd w:fill="FFFFFF" w:val="cle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hassiacum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Cs/>
                                <w:sz w:val="24"/>
                                <w:szCs w:val="24"/>
                              </w:rPr>
                              <w:t>Non-pathogeni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heraklionense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A chronic tenosynovitis associated with trauma and foreign body introduction in an otherwise healthy individu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immunogenum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Style w:val="Appleconvertedspace"/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I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mplicated in cutaneous infection in both healthy and immunosuppressed patien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iranicum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Cs/>
                                <w:sz w:val="24"/>
                                <w:szCs w:val="24"/>
                              </w:rPr>
                              <w:t>Infrequent human pathoge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kyorinense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Pathogenic for humans and have substantial clinical effec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lentiflavum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Infections involve in skin or lymph node. Also, it has been isolated from pleural effusions, ascites, and from lung tissues, chronic pulmonary infection in immunodominant patien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lepromatosis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Style w:val="Appleconvertedspace"/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L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epromatous leprosy (LL) and diffuse lepromatous leprosy (DLL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llatzerense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Cs/>
                                <w:kern w:val="2"/>
                                <w:sz w:val="24"/>
                                <w:szCs w:val="24"/>
                              </w:rPr>
                              <w:t>Abdominal abscess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bCs/>
                                <w:iCs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Cs/>
                                <w:iCs/>
                                <w:kern w:val="2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mageritense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Style w:val="Appleconvertedspace"/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P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neumonia in an immunocompromised patient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kansasii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 xml:space="preserve"> ATCC 12478 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ulmonary disease in immuno-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mpromised individual, found in aquatic environment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nebraskense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Cs/>
                                <w:kern w:val="2"/>
                                <w:sz w:val="24"/>
                                <w:szCs w:val="24"/>
                              </w:rPr>
                              <w:t>Nodular pulmonary disea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neoaurum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Bloodstream infection is rare and occurs most often in immunocompromised hosts who present with undifferentiated fever and have an indwelling venous cathet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obuense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Capable of  forming a black product from p-aminosalicylate and salicylate.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Heat-killed</w:t>
                            </w:r>
                            <w:r>
                              <w:rPr>
                                <w:rStyle w:val="Appleconvertedspace"/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 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bCs/>
                                <w:i/>
                                <w:iCs/>
                                <w:sz w:val="24"/>
                                <w:szCs w:val="24"/>
                                <w:shd w:fill="FFFFFF" w:val="clear"/>
                              </w:rPr>
                              <w:t>Mycobacterium obuense</w:t>
                            </w:r>
                            <w:r>
                              <w:rPr>
                                <w:rStyle w:val="Appleconvertedspace"/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 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is immunomodulatory and has been used to direct the immune response in the treatment of cancers - notably pancreatic cancer and malignant melanom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orygis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Cs/>
                                <w:sz w:val="24"/>
                                <w:szCs w:val="24"/>
                              </w:rPr>
                              <w:t>Causative agent of tuberculosis in animals and huma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parascrofulaceum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Opportunistic pathogen, pulmonary infe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rhodesiae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Pulmonary disea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senegalense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Cause disease among cattle in east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setense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Traumatic chronic skin abscess associated with osteiti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septicum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In the immunosuppressed patient, these organisms cause serious infections such as catheter-related bacteraemia or disseminated disea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simiae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shd w:fill="FFFFFF" w:val="clear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lymphadenitis in an immunocompetent children, pediatric case, mostly in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 xml:space="preserve">pulmonary and reticuloendothelial system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arupense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Pulmonary infection and tenosynoviti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triplex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 xml:space="preserve">Causes episodic in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 xml:space="preserve"> immunocompetent host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bCs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bCs/>
                                <w:i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tusciae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Cervical lymphadenitis in immunocomponent hos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vaccae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Low pathogenicity for humans, heat-killed</w:t>
                            </w:r>
                            <w:r>
                              <w:rPr>
                                <w:rStyle w:val="Appleconvertedspace"/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 </w:t>
                            </w:r>
                            <w:r>
                              <w:rPr>
                                <w:rStyle w:val="Emphasis"/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M. vaccae</w:t>
                            </w:r>
                            <w:r>
                              <w:rPr>
                                <w:rStyle w:val="Appleconvertedspace"/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 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immunotherapeutic ag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vulneris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Cs/>
                                <w:sz w:val="24"/>
                                <w:szCs w:val="24"/>
                              </w:rPr>
                              <w:t>Non-tuberculosis opportunistic pathoge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xenopi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bCs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Cs/>
                                <w:kern w:val="2"/>
                                <w:sz w:val="24"/>
                                <w:szCs w:val="24"/>
                              </w:rPr>
                              <w:t>Pulmonary infection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bCs/>
                                <w:iCs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Cs/>
                                <w:iCs/>
                                <w:kern w:val="2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ycobacterium gastri 'Wayne'</w:t>
                            </w:r>
                          </w:p>
                        </w:tc>
                        <w:tc>
                          <w:tcPr>
                            <w:tcW w:w="59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Reports of pediatric infection,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casual resident of human stomach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4"/>
      <w:footerReference w:type="defaul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Cit">
    <w:name w:val="cit"/>
    <w:basedOn w:val="DefaultParagraphFont"/>
    <w:qFormat/>
    <w:rPr/>
  </w:style>
  <w:style w:type="character" w:styleId="Fmvolissdate">
    <w:name w:val="fm-vol-iss-date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Fmcitationidslabel">
    <w:name w:val="fm-citation-ids-label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Citpubdate">
    <w:name w:val="cit-pub-date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Namedcontent">
    <w:name w:val="named-content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Pseudotab">
    <w:name w:val="pseudotab"/>
    <w:basedOn w:val="DefaultParagraphFont"/>
    <w:qFormat/>
    <w:rPr/>
  </w:style>
  <w:style w:type="character" w:styleId="Fn">
    <w:name w:val="fn"/>
    <w:basedOn w:val="DefaultParagraphFont"/>
    <w:qFormat/>
    <w:rPr/>
  </w:style>
  <w:style w:type="character" w:styleId="Comma">
    <w:name w:val="comma"/>
    <w:basedOn w:val="DefaultParagraph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Uincbitogglermastertext">
    <w:name w:val="ui-ncbitoggler-master-text"/>
    <w:basedOn w:val="DefaultParagraphFont"/>
    <w:qFormat/>
    <w:rPr/>
  </w:style>
  <w:style w:type="character" w:styleId="Xrefsep">
    <w:name w:val="xref-sep"/>
    <w:basedOn w:val="DefaultParagraphFont"/>
    <w:qFormat/>
    <w:rPr/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Breadcrumbsubjects">
    <w:name w:val="breadcrumb_subjects"/>
    <w:basedOn w:val="DefaultParagraphFont"/>
    <w:qFormat/>
    <w:rPr/>
  </w:style>
  <w:style w:type="character" w:styleId="Volumevalue">
    <w:name w:val="volume-value"/>
    <w:basedOn w:val="DefaultParagraphFont"/>
    <w:qFormat/>
    <w:rPr/>
  </w:style>
  <w:style w:type="character" w:styleId="Slugpubdate">
    <w:name w:val="slug-pub-date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uthors">
    <w:name w:val="author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Volissue">
    <w:name w:val="volissu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en.wikipedia.org/wiki/Pathogen" TargetMode="External"/><Relationship Id="rId3" Type="http://schemas.openxmlformats.org/officeDocument/2006/relationships/hyperlink" Target="https://en.wikipedia.org/wiki/Pathogen" TargetMode="Externa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2T14:14:00Z</dcterms:created>
  <dc:creator>Rafiya Sultana</dc:creator>
  <dc:description/>
  <cp:keywords/>
  <dc:language>en-US</dc:language>
  <cp:lastModifiedBy>Dr.Lalitha</cp:lastModifiedBy>
  <dcterms:modified xsi:type="dcterms:W3CDTF">2016-01-01T02:1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